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6B5" w:rsidRDefault="002E26B5" w:rsidP="002E2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6E7B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26E7B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B26E7B">
        <w:rPr>
          <w:rFonts w:ascii="Times New Roman" w:hAnsi="Times New Roman" w:cs="Times New Roman"/>
          <w:sz w:val="24"/>
          <w:szCs w:val="24"/>
        </w:rPr>
        <w:t>nivariate and multivariate</w:t>
      </w:r>
      <w:r>
        <w:rPr>
          <w:rFonts w:ascii="Times New Roman" w:hAnsi="Times New Roman" w:cs="Times New Roman"/>
          <w:sz w:val="24"/>
          <w:szCs w:val="24"/>
        </w:rPr>
        <w:t xml:space="preserve"> Cox proportional hazard analysis for progression-free survival in patients harboring epidermal growth factor receptor mutation and received tyrosine kinase inhibitors</w:t>
      </w:r>
      <w:r w:rsidRPr="00B26E7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2" w:rightFromText="142" w:horzAnchor="margin" w:tblpXSpec="center" w:tblpY="1080"/>
        <w:tblW w:w="138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7"/>
        <w:gridCol w:w="2447"/>
        <w:gridCol w:w="1086"/>
        <w:gridCol w:w="2166"/>
        <w:gridCol w:w="1086"/>
        <w:gridCol w:w="134"/>
        <w:gridCol w:w="136"/>
        <w:gridCol w:w="72"/>
        <w:gridCol w:w="2234"/>
        <w:gridCol w:w="1109"/>
      </w:tblGrid>
      <w:tr w:rsidR="002E26B5" w:rsidRPr="00AE06AE" w:rsidTr="00E217E2">
        <w:trPr>
          <w:trHeight w:val="467"/>
        </w:trPr>
        <w:tc>
          <w:tcPr>
            <w:tcW w:w="3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6937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2E26B5" w:rsidRPr="00AE06AE" w:rsidTr="00E217E2">
        <w:trPr>
          <w:trHeight w:val="467"/>
        </w:trPr>
        <w:tc>
          <w:tcPr>
            <w:tcW w:w="338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3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-1</w:t>
            </w:r>
          </w:p>
        </w:tc>
        <w:tc>
          <w:tcPr>
            <w:tcW w:w="270" w:type="dxa"/>
            <w:gridSpan w:val="2"/>
            <w:shd w:val="clear" w:color="auto" w:fill="auto"/>
            <w:vAlign w:val="center"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1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-2</w:t>
            </w:r>
          </w:p>
        </w:tc>
      </w:tr>
      <w:tr w:rsidR="002E26B5" w:rsidRPr="00AE06AE" w:rsidTr="00E217E2">
        <w:trPr>
          <w:trHeight w:val="467"/>
        </w:trPr>
        <w:tc>
          <w:tcPr>
            <w:tcW w:w="3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E26B5" w:rsidRPr="00AE06AE" w:rsidTr="00E217E2">
        <w:trPr>
          <w:trHeight w:val="467"/>
        </w:trPr>
        <w:tc>
          <w:tcPr>
            <w:tcW w:w="3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0 (0.938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3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3 (0.932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4)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2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2 (0.932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4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E26B5" w:rsidRPr="00AE06AE" w:rsidTr="00E217E2">
        <w:trPr>
          <w:trHeight w:val="467"/>
        </w:trPr>
        <w:tc>
          <w:tcPr>
            <w:tcW w:w="338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71 (0.976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05)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E26B5" w:rsidRPr="00AE06AE" w:rsidTr="00E217E2">
        <w:trPr>
          <w:trHeight w:val="467"/>
        </w:trPr>
        <w:tc>
          <w:tcPr>
            <w:tcW w:w="338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tation types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73 (1.142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50)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06 (1.850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55)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E26B5" w:rsidRPr="00AE06AE" w:rsidTr="00E217E2">
        <w:trPr>
          <w:trHeight w:val="467"/>
        </w:trPr>
        <w:tc>
          <w:tcPr>
            <w:tcW w:w="338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common vs. classical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47 (1.457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65)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53 (1.715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02)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E26B5" w:rsidRPr="00AE06AE" w:rsidTr="00E217E2">
        <w:trPr>
          <w:trHeight w:val="467"/>
        </w:trPr>
        <w:tc>
          <w:tcPr>
            <w:tcW w:w="338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GFR TKIs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2 (0.703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8)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E26B5" w:rsidRPr="00AE06AE" w:rsidTr="00E217E2">
        <w:trPr>
          <w:trHeight w:val="467"/>
        </w:trPr>
        <w:tc>
          <w:tcPr>
            <w:tcW w:w="338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atinib</w:t>
            </w:r>
            <w:proofErr w:type="spellEnd"/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s. 1s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eneration 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KIs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2 (0.552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3)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E26B5" w:rsidRPr="00AE06AE" w:rsidTr="00E217E2">
        <w:trPr>
          <w:trHeight w:val="467"/>
        </w:trPr>
        <w:tc>
          <w:tcPr>
            <w:tcW w:w="3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ne of treatment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74 (1.174</w:t>
            </w:r>
            <w:r w:rsidRPr="00E40AC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53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6B5" w:rsidRPr="00AE06AE" w:rsidRDefault="002E26B5" w:rsidP="00E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2E26B5" w:rsidRPr="00F66C2C" w:rsidRDefault="002E26B5" w:rsidP="002E2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, hazard ratio; CI, confidence interval; EGFR, epidermal growth factor receptor; TKIs, tyrosine kinase inhibitors</w:t>
      </w:r>
    </w:p>
    <w:p w:rsidR="002E26B5" w:rsidRPr="00257210" w:rsidRDefault="002E26B5" w:rsidP="002E26B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Model-1 included</w:t>
      </w:r>
      <w:r>
        <w:rPr>
          <w:rFonts w:ascii="Times New Roman" w:hAnsi="Times New Roman" w:cs="Times New Roman"/>
          <w:sz w:val="24"/>
          <w:szCs w:val="24"/>
        </w:rPr>
        <w:t xml:space="preserve"> body mass index, smoking status, mutation types, epidermal growth factor receptor tyrosine kinase inhibitors, and line of treatment. The Model-2 included body mass index, smoking status, uncommon mutations versus classical mutations, epidermal growth factor receptor tyrosine kinase inhibitors, and ling of treatment.</w:t>
      </w:r>
    </w:p>
    <w:p w:rsidR="009768FC" w:rsidRPr="002E26B5" w:rsidRDefault="002E26B5">
      <w:bookmarkStart w:id="0" w:name="_GoBack"/>
      <w:bookmarkEnd w:id="0"/>
    </w:p>
    <w:sectPr w:rsidR="009768FC" w:rsidRPr="002E26B5" w:rsidSect="002E26B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B5"/>
    <w:rsid w:val="002E26B5"/>
    <w:rsid w:val="00A41F43"/>
    <w:rsid w:val="00DB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CCCBB7-C9F3-4DA7-BD9F-C1046410A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6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55</Characters>
  <Application>Microsoft Office Word</Application>
  <DocSecurity>0</DocSecurity>
  <Lines>14</Lines>
  <Paragraphs>3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9-24T13:47:00Z</dcterms:created>
  <dcterms:modified xsi:type="dcterms:W3CDTF">2020-09-24T13:48:00Z</dcterms:modified>
</cp:coreProperties>
</file>